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page" w:tblpX="427" w:tblpY="-901"/>
        <w:tblOverlap w:val="never"/>
        <w:tblW w:w="14955" w:type="dxa"/>
        <w:tblLayout w:type="fixed"/>
        <w:tblLook w:val="04A0"/>
      </w:tblPr>
      <w:tblGrid>
        <w:gridCol w:w="993"/>
        <w:gridCol w:w="3608"/>
        <w:gridCol w:w="1036"/>
        <w:gridCol w:w="733"/>
        <w:gridCol w:w="303"/>
        <w:gridCol w:w="1035"/>
        <w:gridCol w:w="801"/>
        <w:gridCol w:w="234"/>
        <w:gridCol w:w="1036"/>
        <w:gridCol w:w="869"/>
        <w:gridCol w:w="166"/>
        <w:gridCol w:w="1035"/>
        <w:gridCol w:w="910"/>
        <w:gridCol w:w="28"/>
        <w:gridCol w:w="97"/>
        <w:gridCol w:w="1035"/>
        <w:gridCol w:w="332"/>
        <w:gridCol w:w="28"/>
        <w:gridCol w:w="530"/>
        <w:gridCol w:w="146"/>
      </w:tblGrid>
      <w:tr w:rsidR="000A762F" w:rsidRPr="000A762F" w:rsidTr="003C044E">
        <w:trPr>
          <w:gridAfter w:val="1"/>
          <w:wAfter w:w="146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mples</w:t>
            </w: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A762F" w:rsidRPr="000A762F" w:rsidTr="003C044E">
        <w:trPr>
          <w:gridAfter w:val="1"/>
          <w:wAfter w:w="146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3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niprot ID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rotein Nam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ecCounts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bundanc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ecCounts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bundanc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ecCounts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bundanc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ecCounts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bundanc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 abundance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% Abundance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L8HAB9</w:t>
            </w:r>
          </w:p>
        </w:tc>
        <w:tc>
          <w:tcPr>
            <w:tcW w:w="36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TB/POZ domain containing protein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22</w:t>
            </w:r>
          </w:p>
        </w:tc>
        <w:tc>
          <w:tcPr>
            <w:tcW w:w="10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692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27</w:t>
            </w:r>
          </w:p>
        </w:tc>
        <w:tc>
          <w:tcPr>
            <w:tcW w:w="10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748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10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88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21</w:t>
            </w:r>
          </w:p>
        </w:tc>
        <w:tc>
          <w:tcPr>
            <w:tcW w:w="103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766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624</w:t>
            </w:r>
          </w:p>
        </w:tc>
        <w:tc>
          <w:tcPr>
            <w:tcW w:w="103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6,24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L8GUS2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FGGAP repeat domain containing prote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27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8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22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6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3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4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4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578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5,78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92123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L8HEV2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Alpha-mannosidas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3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4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20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55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20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6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4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501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5,01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92123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L8H070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Alpha-mannosidas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37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21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5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7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5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3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458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4,58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L8GX61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Alpha-mannosidas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5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4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4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38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6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5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433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4,33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L8GX06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Beta-mannosidas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37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3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36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3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4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3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4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407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4,07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L8GG61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EGFlike domain containing prote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3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25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69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3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394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3,94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L8HAA0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alpha-1,2-Mannosidas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8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5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3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358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3,58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L8H5J8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Beta-galactosidas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6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44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3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3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352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3,52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L8GYR5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egume </w:t>
            </w:r>
            <w:proofErr w:type="spellStart"/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ectins</w:t>
            </w:r>
            <w:proofErr w:type="spellEnd"/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 beta domain containing prote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3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3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4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4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351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3,51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92123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L8GR22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alpha-1,2-Mannosidas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4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38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7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5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342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3,42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92123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L8HDD6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proofErr w:type="spellStart"/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Filamin</w:t>
            </w:r>
            <w:proofErr w:type="spellEnd"/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 repeat domain containing prote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6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5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7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3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333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3,33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L8H751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FGGAP repeat domain containing prote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3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9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3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4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310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3,10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L8GZ33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alpha-1,2-Mannosidas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3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3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304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3,04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92123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L8H1N2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proofErr w:type="spellStart"/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Filamin</w:t>
            </w:r>
            <w:proofErr w:type="spellEnd"/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 repeat domain containing prote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4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98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2,98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L8GT56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FGGAP repeat domain containing prote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3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3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66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2,66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92123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Q6J288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Mannose-binding prote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5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4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61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2,61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L8HCH4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Beta-mannosidas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7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6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53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2,53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92123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L8H589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alpha-1,2-Mannosidas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3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43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2,43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L8GFS3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Alpha-galactosidas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3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3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33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2,33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92123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L8GDX5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Legumelike lectin family prote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8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3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00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2,00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L8H838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Beta-galactosidas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3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91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,91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92123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L8H8E9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C-type </w:t>
            </w:r>
            <w:proofErr w:type="spellStart"/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ectin</w:t>
            </w:r>
            <w:proofErr w:type="spellEnd"/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 domain-containing prote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71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,71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L8HHU7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Alpha-galactosidas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9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64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,64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92123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L8HFA0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L-type </w:t>
            </w:r>
            <w:proofErr w:type="spellStart"/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ectin</w:t>
            </w:r>
            <w:proofErr w:type="spellEnd"/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-like domain-containing prote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3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44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,44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L8H4V5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Rhamnosebinding lectin (SAL), putativ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6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44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,44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L8GN31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Alpha-galactosidas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5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40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,40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L8GP58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Alphamannosidas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6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38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,38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L8GMY9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Alpha-galactosidas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36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,36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92123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L8GWP4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bohydrate binding domain cbm49 prote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5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2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30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,30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>L8GSR8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proofErr w:type="spellStart"/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Htype</w:t>
            </w:r>
            <w:proofErr w:type="spellEnd"/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ectin</w:t>
            </w:r>
            <w:proofErr w:type="spellEnd"/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 domain containing prote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9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29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,29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92123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L8GRK2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annose-P-</w:t>
            </w:r>
            <w:proofErr w:type="spellStart"/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dolichol</w:t>
            </w:r>
            <w:proofErr w:type="spellEnd"/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 utilization defect 1 protein homolo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8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29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,29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L8HAP9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bohydrate binding domain CBM49 domain containing prote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3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18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,18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L8GV32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bohydrate binding domain cbm49 prote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8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7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03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,03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L8GWL0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Alpha-galactosidas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5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02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,02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92123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L8HAP7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proofErr w:type="spellStart"/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Galactose</w:t>
            </w:r>
            <w:proofErr w:type="spellEnd"/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 binding </w:t>
            </w:r>
            <w:proofErr w:type="spellStart"/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ectin</w:t>
            </w:r>
            <w:proofErr w:type="spellEnd"/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 domain containing prote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8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89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89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L8H444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SUEL-type </w:t>
            </w:r>
            <w:proofErr w:type="spellStart"/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lectin</w:t>
            </w:r>
            <w:proofErr w:type="spellEnd"/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 domain-containing prote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5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86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86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L8GRQ6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bohydrate binding domain CBM49 domain containing prote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74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74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92123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L8GXW7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Mannosebinding prote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5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6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70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70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L8H247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bohydrate binding domain cbm49 prote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66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66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L8GT02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bohydrate binding domain cbm49 prote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5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7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64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64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L8HE10</w:t>
            </w:r>
          </w:p>
        </w:tc>
        <w:tc>
          <w:tcPr>
            <w:tcW w:w="3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Alpha-galactosidase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31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28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32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146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59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59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L8GSU2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A762F" w:rsidRPr="00592123" w:rsidRDefault="000A762F" w:rsidP="000A762F">
            <w:pP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59212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rbohydrate binding domain cbm49 protei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3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5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9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3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0055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0,55</w:t>
            </w:r>
          </w:p>
        </w:tc>
      </w:tr>
      <w:tr w:rsidR="000A762F" w:rsidRPr="000A762F" w:rsidTr="003C044E">
        <w:trPr>
          <w:trHeight w:val="300"/>
        </w:trPr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62F" w:rsidRPr="000A762F" w:rsidRDefault="000A762F" w:rsidP="000A76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Total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318</w:t>
            </w:r>
          </w:p>
        </w:tc>
        <w:tc>
          <w:tcPr>
            <w:tcW w:w="10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361</w:t>
            </w:r>
          </w:p>
        </w:tc>
        <w:tc>
          <w:tcPr>
            <w:tcW w:w="10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312</w:t>
            </w:r>
          </w:p>
        </w:tc>
        <w:tc>
          <w:tcPr>
            <w:tcW w:w="10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274</w:t>
            </w:r>
          </w:p>
        </w:tc>
        <w:tc>
          <w:tcPr>
            <w:tcW w:w="10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03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62F" w:rsidRPr="000A762F" w:rsidRDefault="000A762F" w:rsidP="000A762F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A762F">
              <w:rPr>
                <w:rFonts w:ascii="Calibri" w:eastAsia="Times New Roman" w:hAnsi="Calibri" w:cs="Calibri"/>
                <w:sz w:val="16"/>
                <w:szCs w:val="16"/>
              </w:rPr>
              <w:t>100</w:t>
            </w:r>
          </w:p>
        </w:tc>
      </w:tr>
    </w:tbl>
    <w:p w:rsidR="000A762F" w:rsidRDefault="000A762F"/>
    <w:sectPr w:rsidR="000A762F" w:rsidSect="000A762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proofState w:spelling="clean"/>
  <w:defaultTabStop w:val="720"/>
  <w:hyphenationZone w:val="425"/>
  <w:characterSpacingControl w:val="doNotCompress"/>
  <w:compat/>
  <w:rsids>
    <w:rsidRoot w:val="000A762F"/>
    <w:rsid w:val="000A762F"/>
    <w:rsid w:val="002766F3"/>
    <w:rsid w:val="003C044E"/>
    <w:rsid w:val="005921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6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389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631</Words>
  <Characters>3410</Characters>
  <Application>Microsoft Office Word</Application>
  <DocSecurity>0</DocSecurity>
  <Lines>28</Lines>
  <Paragraphs>8</Paragraphs>
  <ScaleCrop>false</ScaleCrop>
  <Company/>
  <LinksUpToDate>false</LinksUpToDate>
  <CharactersWithSpaces>4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G.</dc:creator>
  <cp:keywords/>
  <dc:description/>
  <cp:lastModifiedBy>Allan</cp:lastModifiedBy>
  <cp:revision>3</cp:revision>
  <dcterms:created xsi:type="dcterms:W3CDTF">2022-01-12T15:23:00Z</dcterms:created>
  <dcterms:modified xsi:type="dcterms:W3CDTF">2022-03-22T12:58:00Z</dcterms:modified>
</cp:coreProperties>
</file>